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29920" w14:textId="77777777" w:rsidR="00686D17" w:rsidRDefault="00686D17" w:rsidP="00E91A16">
      <w:pPr>
        <w:pStyle w:val="a3"/>
        <w:rPr>
          <w:rFonts w:ascii="微软雅黑" w:eastAsia="微软雅黑" w:hAnsi="微软雅黑" w:cs="Times New Roman"/>
          <w:sz w:val="21"/>
          <w:szCs w:val="24"/>
          <w:lang w:val="en-US" w:eastAsia="zh-CN"/>
        </w:rPr>
      </w:pPr>
      <w:r w:rsidRPr="00AC4095">
        <w:rPr>
          <w:rFonts w:ascii="微软雅黑" w:eastAsia="微软雅黑" w:hAnsi="微软雅黑" w:cs="Times New Roman"/>
          <w:sz w:val="21"/>
          <w:szCs w:val="24"/>
          <w:lang w:val="en-US"/>
        </w:rPr>
        <w:t xml:space="preserve">Appendix </w:t>
      </w:r>
      <w:r w:rsidR="00EA7306" w:rsidRPr="00AC4095">
        <w:rPr>
          <w:rFonts w:ascii="微软雅黑" w:eastAsia="微软雅黑" w:hAnsi="微软雅黑" w:cs="Times New Roman" w:hint="eastAsia"/>
          <w:sz w:val="21"/>
          <w:szCs w:val="24"/>
          <w:lang w:val="en-US" w:eastAsia="zh-CN"/>
        </w:rPr>
        <w:t>Ⅱ</w:t>
      </w:r>
      <w:r w:rsidR="00AC4095" w:rsidRPr="00AC4095">
        <w:rPr>
          <w:rFonts w:ascii="微软雅黑" w:eastAsia="微软雅黑" w:hAnsi="微软雅黑" w:cs="Times New Roman" w:hint="eastAsia"/>
          <w:sz w:val="21"/>
          <w:szCs w:val="24"/>
          <w:lang w:val="en-US" w:eastAsia="zh-CN"/>
        </w:rPr>
        <w:t>：</w:t>
      </w:r>
      <w:r w:rsidR="00AC4095">
        <w:rPr>
          <w:rFonts w:ascii="微软雅黑" w:eastAsia="微软雅黑" w:hAnsi="微软雅黑" w:cs="Times New Roman" w:hint="eastAsia"/>
          <w:sz w:val="21"/>
          <w:szCs w:val="24"/>
          <w:lang w:val="en-US" w:eastAsia="zh-CN"/>
        </w:rPr>
        <w:t>L</w:t>
      </w:r>
      <w:r w:rsidR="00AC4095">
        <w:rPr>
          <w:rFonts w:ascii="微软雅黑" w:eastAsia="微软雅黑" w:hAnsi="微软雅黑" w:cs="Times New Roman"/>
          <w:sz w:val="21"/>
          <w:szCs w:val="24"/>
          <w:lang w:val="en-US" w:eastAsia="zh-CN"/>
        </w:rPr>
        <w:t>ist of excluded stu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97"/>
        <w:gridCol w:w="3457"/>
        <w:gridCol w:w="4042"/>
      </w:tblGrid>
      <w:tr w:rsidR="00B667AC" w14:paraId="05E51CB4" w14:textId="77777777" w:rsidTr="00EC3932">
        <w:trPr>
          <w:trHeight w:val="496"/>
        </w:trPr>
        <w:tc>
          <w:tcPr>
            <w:tcW w:w="817" w:type="dxa"/>
            <w:shd w:val="clear" w:color="auto" w:fill="BFBFBF" w:themeFill="background1" w:themeFillShade="BF"/>
          </w:tcPr>
          <w:p w14:paraId="65E91EAA" w14:textId="77777777" w:rsidR="00B667AC" w:rsidRDefault="00B667AC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</w:p>
        </w:tc>
        <w:tc>
          <w:tcPr>
            <w:tcW w:w="3544" w:type="dxa"/>
            <w:shd w:val="clear" w:color="auto" w:fill="BFBFBF" w:themeFill="background1" w:themeFillShade="BF"/>
          </w:tcPr>
          <w:p w14:paraId="3B4A48E2" w14:textId="77777777" w:rsidR="00B667AC" w:rsidRPr="00EC3932" w:rsidRDefault="00876204" w:rsidP="00E91A16">
            <w:pPr>
              <w:pStyle w:val="a3"/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</w:pPr>
            <w:r w:rsidRPr="00EC3932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Study</w:t>
            </w:r>
          </w:p>
        </w:tc>
        <w:tc>
          <w:tcPr>
            <w:tcW w:w="4161" w:type="dxa"/>
            <w:shd w:val="clear" w:color="auto" w:fill="BFBFBF" w:themeFill="background1" w:themeFillShade="BF"/>
          </w:tcPr>
          <w:p w14:paraId="2BDAD9DF" w14:textId="77777777" w:rsidR="00B667AC" w:rsidRPr="00EC3932" w:rsidRDefault="00876204" w:rsidP="00E91A16">
            <w:pPr>
              <w:pStyle w:val="a3"/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</w:pPr>
            <w:r w:rsidRPr="00EC3932">
              <w:rPr>
                <w:rFonts w:asciiTheme="minorHAnsi" w:hAnsiTheme="minorHAnsi" w:cstheme="minorBidi" w:hint="eastAsia"/>
                <w:kern w:val="2"/>
                <w:sz w:val="22"/>
                <w:szCs w:val="22"/>
                <w:lang w:val="en-US" w:eastAsia="zh-CN"/>
              </w:rPr>
              <w:t>R</w:t>
            </w:r>
            <w:r w:rsidRPr="00EC3932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easons for exclusion</w:t>
            </w:r>
          </w:p>
        </w:tc>
      </w:tr>
      <w:tr w:rsidR="00B667AC" w14:paraId="31E517B3" w14:textId="77777777" w:rsidTr="00EC3932">
        <w:tc>
          <w:tcPr>
            <w:tcW w:w="817" w:type="dxa"/>
            <w:shd w:val="clear" w:color="auto" w:fill="BFBFBF" w:themeFill="background1" w:themeFillShade="BF"/>
          </w:tcPr>
          <w:p w14:paraId="418ACCF4" w14:textId="77777777" w:rsidR="00B667AC" w:rsidRDefault="00876204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>
              <w:rPr>
                <w:rFonts w:ascii="微软雅黑" w:eastAsia="微软雅黑" w:hAnsi="微软雅黑" w:cs="Times New Roman" w:hint="eastAsia"/>
                <w:sz w:val="21"/>
                <w:szCs w:val="24"/>
                <w:lang w:val="en-US" w:eastAsia="zh-CN"/>
              </w:rPr>
              <w:t>1</w:t>
            </w:r>
          </w:p>
        </w:tc>
        <w:tc>
          <w:tcPr>
            <w:tcW w:w="3544" w:type="dxa"/>
          </w:tcPr>
          <w:p w14:paraId="04E582E3" w14:textId="77777777" w:rsidR="00B667AC" w:rsidRDefault="00EC3932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 w:rsidRPr="00EC3932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O'Ne</w:t>
            </w: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il, K. (2008). Preceptorship in </w:t>
            </w:r>
            <w:r w:rsidRPr="00EC3932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home care. Home </w:t>
            </w:r>
            <w:proofErr w:type="spellStart"/>
            <w:r w:rsidRPr="00EC3932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Healthc</w:t>
            </w:r>
            <w:proofErr w:type="spellEnd"/>
            <w:r w:rsidRPr="00EC3932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Nurse, 26(9), 525-532.</w:t>
            </w:r>
          </w:p>
        </w:tc>
        <w:tc>
          <w:tcPr>
            <w:tcW w:w="4161" w:type="dxa"/>
          </w:tcPr>
          <w:p w14:paraId="73DAF48F" w14:textId="77777777" w:rsidR="00B667AC" w:rsidRPr="00EC3932" w:rsidRDefault="00094DC6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 w:rsidRPr="00094DC6">
              <w:rPr>
                <w:rFonts w:asciiTheme="minorHAnsi" w:hAnsiTheme="minorHAnsi" w:cstheme="minorBidi" w:hint="eastAsia"/>
                <w:kern w:val="2"/>
                <w:sz w:val="22"/>
                <w:szCs w:val="22"/>
                <w:lang w:val="en-US" w:eastAsia="zh-CN"/>
              </w:rPr>
              <w:t>N</w:t>
            </w:r>
            <w:r w:rsidRPr="00094DC6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o</w:t>
            </w: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evidence of ethics approval and did not present statement locating the researcher culturally or theoretically</w:t>
            </w:r>
            <w:r w:rsidR="007A3EA9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and the influence of the researcher on the research.</w:t>
            </w:r>
          </w:p>
        </w:tc>
      </w:tr>
      <w:tr w:rsidR="00B667AC" w14:paraId="74D0630B" w14:textId="77777777" w:rsidTr="00EC3932">
        <w:tc>
          <w:tcPr>
            <w:tcW w:w="817" w:type="dxa"/>
            <w:shd w:val="clear" w:color="auto" w:fill="BFBFBF" w:themeFill="background1" w:themeFillShade="BF"/>
          </w:tcPr>
          <w:p w14:paraId="3CCAEA58" w14:textId="77777777" w:rsidR="00B667AC" w:rsidRDefault="00876204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>
              <w:rPr>
                <w:rFonts w:ascii="微软雅黑" w:eastAsia="微软雅黑" w:hAnsi="微软雅黑" w:cs="Times New Roman" w:hint="eastAsia"/>
                <w:sz w:val="21"/>
                <w:szCs w:val="24"/>
                <w:lang w:val="en-US" w:eastAsia="zh-CN"/>
              </w:rPr>
              <w:t>2</w:t>
            </w:r>
          </w:p>
        </w:tc>
        <w:tc>
          <w:tcPr>
            <w:tcW w:w="3544" w:type="dxa"/>
          </w:tcPr>
          <w:p w14:paraId="4F8D1446" w14:textId="77777777" w:rsidR="00B667AC" w:rsidRPr="00BF5C07" w:rsidRDefault="00BF5C07" w:rsidP="00E91A16">
            <w:pPr>
              <w:pStyle w:val="a3"/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</w:pPr>
            <w:proofErr w:type="spellStart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Scalzi</w:t>
            </w:r>
            <w:proofErr w:type="spellEnd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, C. C., Evans, L. K., Barstow, A., &amp; </w:t>
            </w:r>
            <w:proofErr w:type="spellStart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Hostvedt</w:t>
            </w:r>
            <w:proofErr w:type="spellEnd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, K. (2006). Barriers and enablers to changing organizational culture in nursing homes. </w:t>
            </w:r>
            <w:proofErr w:type="spellStart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Nurs</w:t>
            </w:r>
            <w:proofErr w:type="spellEnd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Adm</w:t>
            </w:r>
            <w:proofErr w:type="spellEnd"/>
            <w:r w:rsidRPr="00BF5C07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Q, 30(4), 368-372.</w:t>
            </w:r>
          </w:p>
        </w:tc>
        <w:tc>
          <w:tcPr>
            <w:tcW w:w="4161" w:type="dxa"/>
          </w:tcPr>
          <w:p w14:paraId="724FA741" w14:textId="5A424EA2" w:rsidR="00B667AC" w:rsidRPr="00BF5C07" w:rsidRDefault="000D7ACC" w:rsidP="00E91A16">
            <w:pPr>
              <w:pStyle w:val="a3"/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</w:pPr>
            <w:r w:rsidRPr="00094DC6">
              <w:rPr>
                <w:rFonts w:asciiTheme="minorHAnsi" w:hAnsiTheme="minorHAnsi" w:cstheme="minorBidi" w:hint="eastAsia"/>
                <w:kern w:val="2"/>
                <w:sz w:val="22"/>
                <w:szCs w:val="22"/>
                <w:lang w:val="en-US" w:eastAsia="zh-CN"/>
              </w:rPr>
              <w:t>N</w:t>
            </w:r>
            <w:r w:rsidRPr="00094DC6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o</w:t>
            </w: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evidence of ethics approval and date that represents participant</w:t>
            </w:r>
            <w:r w:rsidRPr="000D7AC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's</w:t>
            </w: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views</w:t>
            </w:r>
            <w:r w:rsidR="003149EA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;</w:t>
            </w:r>
            <w:bookmarkStart w:id="0" w:name="_GoBack"/>
            <w:bookmarkEnd w:id="0"/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unable to determine where conclusions are drawn from</w:t>
            </w:r>
            <w:r w:rsidR="003149EA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; d</w:t>
            </w: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id not present statement locating the researcher culturally or theoretically and the influence of the researcher on the research.</w:t>
            </w:r>
          </w:p>
        </w:tc>
      </w:tr>
      <w:tr w:rsidR="00B667AC" w14:paraId="69C71B14" w14:textId="77777777" w:rsidTr="00EC3932">
        <w:tc>
          <w:tcPr>
            <w:tcW w:w="817" w:type="dxa"/>
            <w:shd w:val="clear" w:color="auto" w:fill="BFBFBF" w:themeFill="background1" w:themeFillShade="BF"/>
          </w:tcPr>
          <w:p w14:paraId="797495B4" w14:textId="77777777" w:rsidR="00B667AC" w:rsidRDefault="00876204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>
              <w:rPr>
                <w:rFonts w:ascii="微软雅黑" w:eastAsia="微软雅黑" w:hAnsi="微软雅黑" w:cs="Times New Roman" w:hint="eastAsia"/>
                <w:sz w:val="21"/>
                <w:szCs w:val="24"/>
                <w:lang w:val="en-US" w:eastAsia="zh-CN"/>
              </w:rPr>
              <w:t>3</w:t>
            </w:r>
          </w:p>
        </w:tc>
        <w:tc>
          <w:tcPr>
            <w:tcW w:w="3544" w:type="dxa"/>
          </w:tcPr>
          <w:p w14:paraId="08A00C36" w14:textId="77777777" w:rsidR="00B667AC" w:rsidRPr="00BF5C07" w:rsidRDefault="00077EFC" w:rsidP="00E91A16">
            <w:pPr>
              <w:pStyle w:val="a3"/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</w:pPr>
            <w:r w:rsidRPr="00077EF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O'Brien, J., Ringland, M., &amp; Wilson, S. (2010). Advancing nursing leadership in long-term care. </w:t>
            </w:r>
            <w:proofErr w:type="spellStart"/>
            <w:r w:rsidRPr="00077EF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Nurs</w:t>
            </w:r>
            <w:proofErr w:type="spellEnd"/>
            <w:r w:rsidRPr="00077EF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077EF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Leadersh</w:t>
            </w:r>
            <w:proofErr w:type="spellEnd"/>
            <w:r w:rsidRPr="00077EF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(Tor </w:t>
            </w:r>
            <w:proofErr w:type="spellStart"/>
            <w:r w:rsidRPr="00077EF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Ont</w:t>
            </w:r>
            <w:proofErr w:type="spellEnd"/>
            <w:r w:rsidRPr="00077EF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), 23 Spec No 2010, 75-89.</w:t>
            </w:r>
          </w:p>
        </w:tc>
        <w:tc>
          <w:tcPr>
            <w:tcW w:w="4161" w:type="dxa"/>
          </w:tcPr>
          <w:p w14:paraId="7F0123CB" w14:textId="45D1FCD2" w:rsidR="00B667AC" w:rsidRPr="00BF5C07" w:rsidRDefault="005B32C6" w:rsidP="005B32C6">
            <w:pPr>
              <w:pStyle w:val="a3"/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P</w:t>
            </w:r>
            <w:r w:rsidR="00732ACE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articipant</w:t>
            </w:r>
            <w:r w:rsidR="00732ACE" w:rsidRPr="000D7AC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's</w:t>
            </w:r>
            <w:r w:rsidR="00732ACE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views are rare</w:t>
            </w:r>
            <w:r w:rsidR="003149EA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;</w:t>
            </w:r>
            <w:r w:rsidR="006132B3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</w:t>
            </w:r>
            <w:r w:rsidR="00732ACE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unable to determine where conclusions are drawn from</w:t>
            </w:r>
            <w:r w:rsidR="003149EA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;</w:t>
            </w:r>
            <w:r w:rsidR="00732ACE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</w:t>
            </w:r>
            <w:r w:rsidR="003149EA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n</w:t>
            </w:r>
            <w:r w:rsidRPr="00094DC6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o</w:t>
            </w: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evidence of ethics approval and did not present statement locating the researcher culturally or theoretically and the influence of the researcher on the research.</w:t>
            </w:r>
          </w:p>
        </w:tc>
      </w:tr>
      <w:tr w:rsidR="00B667AC" w14:paraId="0977E6D3" w14:textId="77777777" w:rsidTr="00EC3932">
        <w:tc>
          <w:tcPr>
            <w:tcW w:w="817" w:type="dxa"/>
            <w:shd w:val="clear" w:color="auto" w:fill="BFBFBF" w:themeFill="background1" w:themeFillShade="BF"/>
          </w:tcPr>
          <w:p w14:paraId="1666C3AE" w14:textId="77777777" w:rsidR="00B667AC" w:rsidRDefault="00876204" w:rsidP="00E91A16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>
              <w:rPr>
                <w:rFonts w:ascii="微软雅黑" w:eastAsia="微软雅黑" w:hAnsi="微软雅黑" w:cs="Times New Roman" w:hint="eastAsia"/>
                <w:sz w:val="21"/>
                <w:szCs w:val="24"/>
                <w:lang w:val="en-US" w:eastAsia="zh-CN"/>
              </w:rPr>
              <w:t>4</w:t>
            </w:r>
          </w:p>
        </w:tc>
        <w:tc>
          <w:tcPr>
            <w:tcW w:w="3544" w:type="dxa"/>
          </w:tcPr>
          <w:p w14:paraId="7F6DB5E3" w14:textId="77777777" w:rsidR="00B667AC" w:rsidRPr="006132B3" w:rsidRDefault="006132B3" w:rsidP="006132B3">
            <w:pPr>
              <w:pStyle w:val="a3"/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</w:pPr>
            <w:r w:rsidRPr="006132B3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Aaron, C. S. (2011). The positive impact of preceptors on recruitment and retention of RNs in long-term care. J </w:t>
            </w:r>
            <w:proofErr w:type="spellStart"/>
            <w:r w:rsidRPr="006132B3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Gerontol</w:t>
            </w:r>
            <w:proofErr w:type="spellEnd"/>
            <w:r w:rsidRPr="006132B3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</w:t>
            </w:r>
            <w:proofErr w:type="spellStart"/>
            <w:r w:rsidRPr="006132B3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Nurs</w:t>
            </w:r>
            <w:proofErr w:type="spellEnd"/>
            <w:r w:rsidRPr="006132B3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, 37(4), 48-54. </w:t>
            </w:r>
          </w:p>
        </w:tc>
        <w:tc>
          <w:tcPr>
            <w:tcW w:w="4161" w:type="dxa"/>
          </w:tcPr>
          <w:p w14:paraId="2EE7B0D7" w14:textId="69767E5A" w:rsidR="00B667AC" w:rsidRDefault="0097788F" w:rsidP="00D9439E">
            <w:pPr>
              <w:pStyle w:val="a3"/>
              <w:rPr>
                <w:rFonts w:ascii="微软雅黑" w:eastAsia="微软雅黑" w:hAnsi="微软雅黑" w:cs="Times New Roman"/>
                <w:sz w:val="21"/>
                <w:szCs w:val="24"/>
                <w:lang w:val="en-US" w:eastAsia="zh-CN"/>
              </w:rPr>
            </w:pP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Participant</w:t>
            </w:r>
            <w:r w:rsidRPr="000D7ACC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's</w:t>
            </w:r>
            <w:r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views are rare</w:t>
            </w:r>
            <w:r w:rsidR="003149EA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;</w:t>
            </w:r>
            <w:r w:rsidR="00D9439E" w:rsidRPr="00094DC6">
              <w:rPr>
                <w:rFonts w:asciiTheme="minorHAnsi" w:hAnsiTheme="minorHAnsi" w:cstheme="minorBidi" w:hint="eastAsia"/>
                <w:kern w:val="2"/>
                <w:sz w:val="22"/>
                <w:szCs w:val="22"/>
                <w:lang w:val="en-US" w:eastAsia="zh-CN"/>
              </w:rPr>
              <w:t xml:space="preserve"> </w:t>
            </w:r>
            <w:r w:rsidR="003149EA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n</w:t>
            </w:r>
            <w:r w:rsidR="00D9439E" w:rsidRPr="00094DC6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>o</w:t>
            </w:r>
            <w:r w:rsidR="00D9439E">
              <w:rPr>
                <w:rFonts w:asciiTheme="minorHAnsi" w:hAnsiTheme="minorHAnsi" w:cstheme="minorBidi"/>
                <w:kern w:val="2"/>
                <w:sz w:val="22"/>
                <w:szCs w:val="22"/>
                <w:lang w:val="en-US" w:eastAsia="zh-CN"/>
              </w:rPr>
              <w:t xml:space="preserve"> evidence of ethics approval and did not present statement locating the researcher culturally and the influence of the researcher on the research.</w:t>
            </w:r>
          </w:p>
        </w:tc>
      </w:tr>
    </w:tbl>
    <w:p w14:paraId="57DEE167" w14:textId="77777777" w:rsidR="00840CDB" w:rsidRPr="00686D17" w:rsidRDefault="00840CDB" w:rsidP="00E91A16">
      <w:pPr>
        <w:pStyle w:val="a3"/>
        <w:rPr>
          <w:rFonts w:ascii="微软雅黑" w:eastAsia="微软雅黑" w:hAnsi="微软雅黑" w:cs="Times New Roman"/>
          <w:sz w:val="24"/>
          <w:szCs w:val="24"/>
          <w:lang w:val="en-US" w:eastAsia="zh-CN"/>
        </w:rPr>
      </w:pPr>
    </w:p>
    <w:p w14:paraId="1C7A0177" w14:textId="77777777" w:rsidR="00EC3932" w:rsidRPr="00686D17" w:rsidRDefault="00EC3932">
      <w:pPr>
        <w:pStyle w:val="a3"/>
        <w:rPr>
          <w:rFonts w:ascii="微软雅黑" w:eastAsia="微软雅黑" w:hAnsi="微软雅黑" w:cs="Times New Roman"/>
          <w:sz w:val="24"/>
          <w:szCs w:val="24"/>
          <w:lang w:val="en-US" w:eastAsia="zh-CN"/>
        </w:rPr>
      </w:pPr>
    </w:p>
    <w:sectPr w:rsidR="00EC3932" w:rsidRPr="00686D17" w:rsidSect="00D13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pzpaztzdef3e5dzb5pz5lededpvvafp9r&quot;&gt;参考文献数据库&lt;record-ids&gt;&lt;item&gt;22&lt;/item&gt;&lt;/record-ids&gt;&lt;/item&gt;&lt;/Libraries&gt;"/>
  </w:docVars>
  <w:rsids>
    <w:rsidRoot w:val="00974D75"/>
    <w:rsid w:val="00065CE6"/>
    <w:rsid w:val="00077EFC"/>
    <w:rsid w:val="00094DC6"/>
    <w:rsid w:val="000B0FE2"/>
    <w:rsid w:val="000D7ACC"/>
    <w:rsid w:val="000F52A2"/>
    <w:rsid w:val="0011271F"/>
    <w:rsid w:val="00297EDB"/>
    <w:rsid w:val="002B238F"/>
    <w:rsid w:val="003149EA"/>
    <w:rsid w:val="003B57F6"/>
    <w:rsid w:val="003D6161"/>
    <w:rsid w:val="00452842"/>
    <w:rsid w:val="004968D7"/>
    <w:rsid w:val="004E3E18"/>
    <w:rsid w:val="004E58F7"/>
    <w:rsid w:val="005168B6"/>
    <w:rsid w:val="0058233F"/>
    <w:rsid w:val="005B32C6"/>
    <w:rsid w:val="005D738C"/>
    <w:rsid w:val="005F34DF"/>
    <w:rsid w:val="005F5DEE"/>
    <w:rsid w:val="006132B3"/>
    <w:rsid w:val="00631F20"/>
    <w:rsid w:val="00680DAB"/>
    <w:rsid w:val="00686D17"/>
    <w:rsid w:val="00732ACE"/>
    <w:rsid w:val="0073431E"/>
    <w:rsid w:val="007506AB"/>
    <w:rsid w:val="00766250"/>
    <w:rsid w:val="007A3EA9"/>
    <w:rsid w:val="007B176F"/>
    <w:rsid w:val="007C0862"/>
    <w:rsid w:val="007C6099"/>
    <w:rsid w:val="008203A5"/>
    <w:rsid w:val="00840CDB"/>
    <w:rsid w:val="0087581C"/>
    <w:rsid w:val="00876204"/>
    <w:rsid w:val="00877D23"/>
    <w:rsid w:val="008F5D6E"/>
    <w:rsid w:val="00974D75"/>
    <w:rsid w:val="0097788F"/>
    <w:rsid w:val="009C3B6D"/>
    <w:rsid w:val="009C63DF"/>
    <w:rsid w:val="00A6621D"/>
    <w:rsid w:val="00A92757"/>
    <w:rsid w:val="00A93E43"/>
    <w:rsid w:val="00AA0118"/>
    <w:rsid w:val="00AA5A85"/>
    <w:rsid w:val="00AB0786"/>
    <w:rsid w:val="00AC4095"/>
    <w:rsid w:val="00AD0DE3"/>
    <w:rsid w:val="00AE61E8"/>
    <w:rsid w:val="00B20B49"/>
    <w:rsid w:val="00B24040"/>
    <w:rsid w:val="00B667AC"/>
    <w:rsid w:val="00B73FE8"/>
    <w:rsid w:val="00B87A07"/>
    <w:rsid w:val="00BB3247"/>
    <w:rsid w:val="00BF5C07"/>
    <w:rsid w:val="00C63F1E"/>
    <w:rsid w:val="00C7116C"/>
    <w:rsid w:val="00CB0EFA"/>
    <w:rsid w:val="00CB4D74"/>
    <w:rsid w:val="00D06699"/>
    <w:rsid w:val="00D13C75"/>
    <w:rsid w:val="00D9439E"/>
    <w:rsid w:val="00D9716B"/>
    <w:rsid w:val="00DA38A1"/>
    <w:rsid w:val="00DD4C15"/>
    <w:rsid w:val="00DE460E"/>
    <w:rsid w:val="00E80E48"/>
    <w:rsid w:val="00E91A16"/>
    <w:rsid w:val="00E96237"/>
    <w:rsid w:val="00EA7306"/>
    <w:rsid w:val="00EC0169"/>
    <w:rsid w:val="00EC3932"/>
    <w:rsid w:val="00ED01E9"/>
    <w:rsid w:val="00EF2D08"/>
    <w:rsid w:val="00F017DA"/>
    <w:rsid w:val="00F24C70"/>
    <w:rsid w:val="00F269F2"/>
    <w:rsid w:val="00F55077"/>
    <w:rsid w:val="00F71006"/>
    <w:rsid w:val="00F718E4"/>
    <w:rsid w:val="00F87AD9"/>
    <w:rsid w:val="00FD341E"/>
    <w:rsid w:val="00FF18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5B7B1"/>
  <w15:chartTrackingRefBased/>
  <w15:docId w15:val="{50954120-05E0-481D-AF5D-A8EB2CD0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E91A16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Char">
    <w:name w:val="纯文本 Char"/>
    <w:basedOn w:val="a0"/>
    <w:link w:val="a3"/>
    <w:rsid w:val="00E91A16"/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a4">
    <w:name w:val="Table Grid"/>
    <w:basedOn w:val="a1"/>
    <w:uiPriority w:val="39"/>
    <w:rsid w:val="009C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C3B6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earchhistory-search-term">
    <w:name w:val="searchhistory-search-term"/>
    <w:basedOn w:val="a0"/>
    <w:rsid w:val="009C3B6D"/>
  </w:style>
  <w:style w:type="paragraph" w:customStyle="1" w:styleId="EndNoteBibliographyTitle">
    <w:name w:val="EndNote Bibliography Title"/>
    <w:basedOn w:val="a"/>
    <w:link w:val="EndNoteBibliographyTitleChar"/>
    <w:rsid w:val="00EC3932"/>
    <w:pPr>
      <w:jc w:val="center"/>
    </w:pPr>
    <w:rPr>
      <w:rFonts w:ascii="Courier New" w:hAnsi="Courier New" w:cs="Courier New"/>
      <w:noProof/>
      <w:sz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EC3932"/>
    <w:rPr>
      <w:rFonts w:ascii="Courier New" w:hAnsi="Courier New" w:cs="Courier New"/>
      <w:noProof/>
      <w:kern w:val="0"/>
      <w:sz w:val="20"/>
      <w:szCs w:val="20"/>
      <w:lang w:val="hr-HR" w:eastAsia="hr-HR"/>
    </w:rPr>
  </w:style>
  <w:style w:type="paragraph" w:customStyle="1" w:styleId="EndNoteBibliography">
    <w:name w:val="EndNote Bibliography"/>
    <w:basedOn w:val="a"/>
    <w:link w:val="EndNoteBibliographyChar"/>
    <w:rsid w:val="00EC3932"/>
    <w:pPr>
      <w:jc w:val="left"/>
    </w:pPr>
    <w:rPr>
      <w:rFonts w:ascii="Courier New" w:hAnsi="Courier New" w:cs="Courier New"/>
      <w:noProof/>
      <w:sz w:val="20"/>
    </w:rPr>
  </w:style>
  <w:style w:type="character" w:customStyle="1" w:styleId="EndNoteBibliographyChar">
    <w:name w:val="EndNote Bibliography Char"/>
    <w:basedOn w:val="Char"/>
    <w:link w:val="EndNoteBibliography"/>
    <w:rsid w:val="00EC3932"/>
    <w:rPr>
      <w:rFonts w:ascii="Courier New" w:hAnsi="Courier New" w:cs="Courier New"/>
      <w:noProof/>
      <w:kern w:val="0"/>
      <w:sz w:val="20"/>
      <w:szCs w:val="20"/>
      <w:lang w:val="hr-HR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廖 露露</cp:lastModifiedBy>
  <cp:revision>5</cp:revision>
  <dcterms:created xsi:type="dcterms:W3CDTF">2019-08-24T22:45:00Z</dcterms:created>
  <dcterms:modified xsi:type="dcterms:W3CDTF">2019-08-29T05:33:00Z</dcterms:modified>
</cp:coreProperties>
</file>